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2CA9" w:rsidRPr="00EB0D4C" w:rsidRDefault="00842CA9" w:rsidP="00842CA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F16325">
        <w:rPr>
          <w:rFonts w:ascii="Times New Roman" w:hAnsi="Times New Roman" w:cs="Times New Roman"/>
          <w:b/>
          <w:sz w:val="24"/>
          <w:szCs w:val="24"/>
        </w:rPr>
        <w:t>Table</w:t>
      </w:r>
      <w:r w:rsidRPr="00EB0D4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B0D4C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Criteria for rating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process</w:t>
      </w:r>
      <w:r w:rsidRPr="00EB0D4C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indicators</w:t>
      </w:r>
    </w:p>
    <w:p w:rsidR="00842CA9" w:rsidRPr="00EB0D4C" w:rsidRDefault="00842CA9" w:rsidP="00842C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8"/>
          <w:szCs w:val="28"/>
          <w:lang w:val="en-US"/>
        </w:rPr>
      </w:pPr>
    </w:p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55"/>
        <w:gridCol w:w="1555"/>
        <w:gridCol w:w="1555"/>
        <w:gridCol w:w="1675"/>
        <w:gridCol w:w="1418"/>
      </w:tblGrid>
      <w:tr w:rsidR="00842CA9" w:rsidRPr="00EB0D4C" w:rsidTr="00842CA9">
        <w:trPr>
          <w:trHeight w:val="107"/>
        </w:trPr>
        <w:tc>
          <w:tcPr>
            <w:tcW w:w="7758" w:type="dxa"/>
            <w:gridSpan w:val="5"/>
          </w:tcPr>
          <w:p w:rsidR="00842CA9" w:rsidRPr="00EB0D4C" w:rsidRDefault="00842CA9" w:rsidP="00842CA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EB0D4C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Meaningfulness</w:t>
            </w:r>
          </w:p>
        </w:tc>
      </w:tr>
      <w:tr w:rsidR="00842CA9" w:rsidRPr="00EB0D4C" w:rsidTr="00842CA9">
        <w:trPr>
          <w:trHeight w:val="265"/>
        </w:trPr>
        <w:tc>
          <w:tcPr>
            <w:tcW w:w="7758" w:type="dxa"/>
            <w:gridSpan w:val="5"/>
          </w:tcPr>
          <w:p w:rsidR="00842CA9" w:rsidRDefault="00842CA9" w:rsidP="00056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3"/>
                <w:szCs w:val="23"/>
                <w:lang w:val="en-US"/>
              </w:rPr>
            </w:pPr>
            <w:r w:rsidRPr="00A5187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3"/>
                <w:szCs w:val="23"/>
                <w:lang w:val="en-US"/>
              </w:rPr>
              <w:t xml:space="preserve">This is a meaningful measure of the quality of care we deliver to the patient aged 65 and older diagnosed with this disease combination </w:t>
            </w:r>
          </w:p>
          <w:p w:rsidR="00F16325" w:rsidRPr="00A51875" w:rsidRDefault="00F16325" w:rsidP="00056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val="en-US"/>
              </w:rPr>
            </w:pPr>
          </w:p>
        </w:tc>
      </w:tr>
      <w:tr w:rsidR="00842CA9" w:rsidRPr="00EB0D4C" w:rsidTr="00842CA9">
        <w:trPr>
          <w:trHeight w:val="427"/>
        </w:trPr>
        <w:tc>
          <w:tcPr>
            <w:tcW w:w="1555" w:type="dxa"/>
          </w:tcPr>
          <w:p w:rsidR="00842CA9" w:rsidRPr="00EB0D4C" w:rsidRDefault="00842CA9" w:rsidP="00056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EB0D4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Not at all </w:t>
            </w:r>
          </w:p>
          <w:p w:rsidR="00842CA9" w:rsidRPr="00EB0D4C" w:rsidRDefault="00842CA9" w:rsidP="00056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EB0D4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meaningful </w:t>
            </w:r>
          </w:p>
          <w:p w:rsidR="00842CA9" w:rsidRPr="00EB0D4C" w:rsidRDefault="00842CA9" w:rsidP="00056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EB0D4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(rating=1) </w:t>
            </w:r>
          </w:p>
        </w:tc>
        <w:tc>
          <w:tcPr>
            <w:tcW w:w="1555" w:type="dxa"/>
          </w:tcPr>
          <w:p w:rsidR="00842CA9" w:rsidRPr="00EB0D4C" w:rsidRDefault="00842CA9" w:rsidP="00056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EB0D4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Somewhat meaningful (rating=2) </w:t>
            </w:r>
          </w:p>
        </w:tc>
        <w:tc>
          <w:tcPr>
            <w:tcW w:w="1555" w:type="dxa"/>
          </w:tcPr>
          <w:p w:rsidR="00842CA9" w:rsidRPr="00EB0D4C" w:rsidRDefault="00842CA9" w:rsidP="00056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EB0D4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Moderately meaningful (rating=3) </w:t>
            </w:r>
          </w:p>
        </w:tc>
        <w:tc>
          <w:tcPr>
            <w:tcW w:w="1675" w:type="dxa"/>
          </w:tcPr>
          <w:p w:rsidR="00842CA9" w:rsidRPr="00EB0D4C" w:rsidRDefault="00842CA9" w:rsidP="00056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EB0D4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Very meaningful (rating=4) </w:t>
            </w:r>
          </w:p>
        </w:tc>
        <w:tc>
          <w:tcPr>
            <w:tcW w:w="1418" w:type="dxa"/>
          </w:tcPr>
          <w:p w:rsidR="00842CA9" w:rsidRPr="00EB0D4C" w:rsidRDefault="00842CA9" w:rsidP="00056E2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EB0D4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Extremely meaningful (rating=5) </w:t>
            </w:r>
          </w:p>
        </w:tc>
      </w:tr>
      <w:tr w:rsidR="00F16325" w:rsidRPr="00EB0D4C" w:rsidTr="003B69BA">
        <w:trPr>
          <w:trHeight w:val="427"/>
        </w:trPr>
        <w:tc>
          <w:tcPr>
            <w:tcW w:w="7758" w:type="dxa"/>
            <w:gridSpan w:val="5"/>
          </w:tcPr>
          <w:p w:rsidR="00F16325" w:rsidRPr="00EB0D4C" w:rsidRDefault="00F16325" w:rsidP="00F163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EB0D4C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Potential for improvements in clinical practices</w:t>
            </w:r>
          </w:p>
        </w:tc>
      </w:tr>
      <w:tr w:rsidR="00F16325" w:rsidRPr="00EB0D4C" w:rsidTr="00E92F81">
        <w:trPr>
          <w:trHeight w:val="427"/>
        </w:trPr>
        <w:tc>
          <w:tcPr>
            <w:tcW w:w="7758" w:type="dxa"/>
            <w:gridSpan w:val="5"/>
          </w:tcPr>
          <w:p w:rsidR="00F16325" w:rsidRPr="00A51875" w:rsidRDefault="00F16325" w:rsidP="00F163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val="en-US"/>
              </w:rPr>
            </w:pPr>
            <w:r w:rsidRPr="00A5187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3"/>
                <w:szCs w:val="23"/>
                <w:lang w:val="en-US"/>
              </w:rPr>
              <w:t xml:space="preserve">It is possible to improve the care that impacts this indicator in patients aged 65 and older diagnosed with this disease combination </w:t>
            </w:r>
          </w:p>
        </w:tc>
      </w:tr>
      <w:tr w:rsidR="00F16325" w:rsidRPr="00EB0D4C" w:rsidTr="00842CA9">
        <w:trPr>
          <w:trHeight w:val="427"/>
        </w:trPr>
        <w:tc>
          <w:tcPr>
            <w:tcW w:w="1555" w:type="dxa"/>
          </w:tcPr>
          <w:p w:rsidR="00F16325" w:rsidRPr="00EB0D4C" w:rsidRDefault="00F16325" w:rsidP="00F163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EB0D4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Not at all </w:t>
            </w:r>
          </w:p>
          <w:p w:rsidR="00F16325" w:rsidRPr="00EB0D4C" w:rsidRDefault="00F16325" w:rsidP="00F163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EB0D4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possible </w:t>
            </w:r>
          </w:p>
          <w:p w:rsidR="00F16325" w:rsidRPr="00EB0D4C" w:rsidRDefault="00F16325" w:rsidP="00F163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EB0D4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(rating=1) </w:t>
            </w:r>
          </w:p>
        </w:tc>
        <w:tc>
          <w:tcPr>
            <w:tcW w:w="1555" w:type="dxa"/>
          </w:tcPr>
          <w:p w:rsidR="00F16325" w:rsidRPr="00EB0D4C" w:rsidRDefault="00F16325" w:rsidP="00F163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EB0D4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Not at all </w:t>
            </w:r>
          </w:p>
          <w:p w:rsidR="00F16325" w:rsidRPr="00EB0D4C" w:rsidRDefault="00F16325" w:rsidP="00F163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EB0D4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possible </w:t>
            </w:r>
          </w:p>
          <w:p w:rsidR="00F16325" w:rsidRPr="00EB0D4C" w:rsidRDefault="00F16325" w:rsidP="00F163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EB0D4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(rating=1) </w:t>
            </w:r>
          </w:p>
        </w:tc>
        <w:tc>
          <w:tcPr>
            <w:tcW w:w="1555" w:type="dxa"/>
          </w:tcPr>
          <w:p w:rsidR="00F16325" w:rsidRPr="00EB0D4C" w:rsidRDefault="00F16325" w:rsidP="00F163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EB0D4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Not at all </w:t>
            </w:r>
          </w:p>
          <w:p w:rsidR="00F16325" w:rsidRPr="00EB0D4C" w:rsidRDefault="00F16325" w:rsidP="00F163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EB0D4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possible </w:t>
            </w:r>
          </w:p>
          <w:p w:rsidR="00F16325" w:rsidRPr="00EB0D4C" w:rsidRDefault="00F16325" w:rsidP="00F163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EB0D4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(rating=1) </w:t>
            </w:r>
          </w:p>
        </w:tc>
        <w:tc>
          <w:tcPr>
            <w:tcW w:w="1675" w:type="dxa"/>
          </w:tcPr>
          <w:p w:rsidR="00F16325" w:rsidRPr="00EB0D4C" w:rsidRDefault="00F16325" w:rsidP="00F163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EB0D4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Not at all </w:t>
            </w:r>
          </w:p>
          <w:p w:rsidR="00F16325" w:rsidRPr="00EB0D4C" w:rsidRDefault="00F16325" w:rsidP="00F163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EB0D4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possible </w:t>
            </w:r>
          </w:p>
          <w:p w:rsidR="00F16325" w:rsidRPr="00EB0D4C" w:rsidRDefault="00F16325" w:rsidP="00F163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EB0D4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(rating=1) </w:t>
            </w:r>
          </w:p>
        </w:tc>
        <w:tc>
          <w:tcPr>
            <w:tcW w:w="1418" w:type="dxa"/>
          </w:tcPr>
          <w:p w:rsidR="00F16325" w:rsidRPr="00EB0D4C" w:rsidRDefault="00F16325" w:rsidP="00F163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EB0D4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Not at all </w:t>
            </w:r>
          </w:p>
          <w:p w:rsidR="00F16325" w:rsidRPr="00EB0D4C" w:rsidRDefault="00F16325" w:rsidP="00F163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EB0D4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possible </w:t>
            </w:r>
          </w:p>
          <w:p w:rsidR="00F16325" w:rsidRPr="00EB0D4C" w:rsidRDefault="00F16325" w:rsidP="00F163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EB0D4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(rating=1) </w:t>
            </w:r>
          </w:p>
        </w:tc>
      </w:tr>
      <w:tr w:rsidR="00F16325" w:rsidRPr="00EB0D4C" w:rsidTr="00772C05">
        <w:trPr>
          <w:trHeight w:val="427"/>
        </w:trPr>
        <w:tc>
          <w:tcPr>
            <w:tcW w:w="7758" w:type="dxa"/>
            <w:gridSpan w:val="5"/>
          </w:tcPr>
          <w:p w:rsidR="00F16325" w:rsidRPr="00EB0D4C" w:rsidRDefault="00F16325" w:rsidP="00F1632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EB0D4C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>Overall value of inclusion</w:t>
            </w:r>
          </w:p>
        </w:tc>
      </w:tr>
      <w:tr w:rsidR="00F16325" w:rsidRPr="00EB0D4C" w:rsidTr="00854C62">
        <w:trPr>
          <w:trHeight w:val="427"/>
        </w:trPr>
        <w:tc>
          <w:tcPr>
            <w:tcW w:w="7758" w:type="dxa"/>
            <w:gridSpan w:val="5"/>
          </w:tcPr>
          <w:p w:rsidR="00F16325" w:rsidRPr="00A51875" w:rsidRDefault="00F16325" w:rsidP="00F163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val="en-US"/>
              </w:rPr>
            </w:pPr>
            <w:r w:rsidRPr="00A51875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val="en-US"/>
              </w:rPr>
              <w:t xml:space="preserve">Considering your ratings on all dimensions, rate this process </w:t>
            </w:r>
            <w:r w:rsidRPr="00A5187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3"/>
                <w:szCs w:val="23"/>
                <w:lang w:val="en-US"/>
              </w:rPr>
              <w:t xml:space="preserve">measure overall for inclusion in the context of this disease combination </w:t>
            </w:r>
          </w:p>
        </w:tc>
      </w:tr>
      <w:tr w:rsidR="00F16325" w:rsidRPr="00EB0D4C" w:rsidTr="00842CA9">
        <w:trPr>
          <w:trHeight w:val="427"/>
        </w:trPr>
        <w:tc>
          <w:tcPr>
            <w:tcW w:w="1555" w:type="dxa"/>
          </w:tcPr>
          <w:p w:rsidR="00F16325" w:rsidRPr="00EB0D4C" w:rsidRDefault="00F16325" w:rsidP="00F163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EB0D4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Do not include (rating=1) </w:t>
            </w:r>
          </w:p>
        </w:tc>
        <w:tc>
          <w:tcPr>
            <w:tcW w:w="1555" w:type="dxa"/>
          </w:tcPr>
          <w:p w:rsidR="00F16325" w:rsidRPr="00EB0D4C" w:rsidRDefault="00F16325" w:rsidP="00F163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EB0D4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Do not include (rating=1) </w:t>
            </w:r>
          </w:p>
        </w:tc>
        <w:tc>
          <w:tcPr>
            <w:tcW w:w="1555" w:type="dxa"/>
          </w:tcPr>
          <w:p w:rsidR="00F16325" w:rsidRPr="00EB0D4C" w:rsidRDefault="00F16325" w:rsidP="00F163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EB0D4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Do not include (rating=1) </w:t>
            </w:r>
          </w:p>
        </w:tc>
        <w:tc>
          <w:tcPr>
            <w:tcW w:w="1675" w:type="dxa"/>
          </w:tcPr>
          <w:p w:rsidR="00F16325" w:rsidRPr="00EB0D4C" w:rsidRDefault="00F16325" w:rsidP="00F163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EB0D4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Do not include (rating=1) </w:t>
            </w:r>
          </w:p>
        </w:tc>
        <w:tc>
          <w:tcPr>
            <w:tcW w:w="1418" w:type="dxa"/>
          </w:tcPr>
          <w:p w:rsidR="00F16325" w:rsidRPr="00EB0D4C" w:rsidRDefault="00F16325" w:rsidP="00F1632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</w:pPr>
            <w:r w:rsidRPr="00EB0D4C">
              <w:rPr>
                <w:rFonts w:ascii="Times New Roman" w:hAnsi="Times New Roman" w:cs="Times New Roman"/>
                <w:color w:val="000000"/>
                <w:sz w:val="23"/>
                <w:szCs w:val="23"/>
                <w:lang w:val="en-US"/>
              </w:rPr>
              <w:t xml:space="preserve">Do not include (rating=1) </w:t>
            </w:r>
          </w:p>
        </w:tc>
      </w:tr>
    </w:tbl>
    <w:p w:rsidR="00842CA9" w:rsidRDefault="00842CA9" w:rsidP="00842CA9">
      <w:pPr>
        <w:rPr>
          <w:rFonts w:ascii="Times New Roman" w:hAnsi="Times New Roman" w:cs="Times New Roman"/>
          <w:sz w:val="24"/>
          <w:szCs w:val="24"/>
        </w:rPr>
      </w:pPr>
    </w:p>
    <w:p w:rsidR="00842CA9" w:rsidRDefault="00842CA9" w:rsidP="00842CA9">
      <w:pPr>
        <w:rPr>
          <w:rFonts w:ascii="Times New Roman" w:hAnsi="Times New Roman" w:cs="Times New Roman"/>
          <w:sz w:val="24"/>
          <w:szCs w:val="24"/>
        </w:rPr>
      </w:pPr>
    </w:p>
    <w:p w:rsidR="00842CA9" w:rsidRDefault="00842CA9" w:rsidP="00842CA9">
      <w:pPr>
        <w:rPr>
          <w:rFonts w:ascii="Times New Roman" w:hAnsi="Times New Roman" w:cs="Times New Roman"/>
          <w:sz w:val="24"/>
          <w:szCs w:val="24"/>
        </w:rPr>
      </w:pPr>
    </w:p>
    <w:p w:rsidR="00550293" w:rsidRDefault="008B27F2"/>
    <w:sectPr w:rsidR="005502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AF3"/>
    <w:rsid w:val="00620F60"/>
    <w:rsid w:val="00707C5C"/>
    <w:rsid w:val="00842CA9"/>
    <w:rsid w:val="008B27F2"/>
    <w:rsid w:val="00A34456"/>
    <w:rsid w:val="00A51875"/>
    <w:rsid w:val="00CF3CD4"/>
    <w:rsid w:val="00EE03AF"/>
    <w:rsid w:val="00F16325"/>
    <w:rsid w:val="00F53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CA9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CA9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g-adguard</Company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osyan, Yelena</dc:creator>
  <cp:lastModifiedBy>Admin</cp:lastModifiedBy>
  <cp:revision>2</cp:revision>
  <dcterms:created xsi:type="dcterms:W3CDTF">2018-12-01T14:11:00Z</dcterms:created>
  <dcterms:modified xsi:type="dcterms:W3CDTF">2018-12-01T14:11:00Z</dcterms:modified>
</cp:coreProperties>
</file>